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7E194" w14:textId="4A2D93E6" w:rsidR="00E55725" w:rsidRPr="009D2239" w:rsidRDefault="0018698E" w:rsidP="784233A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672A6659" w14:textId="77777777" w:rsidR="00522BC4" w:rsidRDefault="00522BC4"/>
    <w:p w14:paraId="0A37501D" w14:textId="77777777" w:rsidR="00E55725" w:rsidRDefault="00E55725"/>
    <w:p w14:paraId="5DAB6C7B" w14:textId="77777777" w:rsidR="00E55725" w:rsidRDefault="00E55725">
      <w:r w:rsidRPr="00E55725">
        <w:rPr>
          <w:noProof/>
        </w:rPr>
        <w:drawing>
          <wp:inline distT="0" distB="0" distL="0" distR="0" wp14:anchorId="509AE78F" wp14:editId="08BF291A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66789" w14:textId="0F93C408" w:rsidR="00522BC4" w:rsidRDefault="00522BC4" w:rsidP="00522BC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784233AE">
        <w:rPr>
          <w:rStyle w:val="normaltextrun"/>
        </w:rPr>
        <w:t xml:space="preserve">Figure </w:t>
      </w:r>
      <w:r w:rsidR="0018698E">
        <w:rPr>
          <w:rStyle w:val="normaltextrun"/>
        </w:rPr>
        <w:t>S</w:t>
      </w:r>
      <w:r w:rsidRPr="784233AE">
        <w:rPr>
          <w:rStyle w:val="normaltextrun"/>
        </w:rPr>
        <w:t>1.  Resilience independent pathway model results</w:t>
      </w:r>
      <w:r w:rsidRPr="784233AE">
        <w:rPr>
          <w:rStyle w:val="eop"/>
        </w:rPr>
        <w:t> </w:t>
      </w:r>
    </w:p>
    <w:p w14:paraId="48BDF3DE" w14:textId="2E5C1D64" w:rsidR="00522BC4" w:rsidRDefault="00522BC4" w:rsidP="784233AE">
      <w:pPr>
        <w:pStyle w:val="paragraph"/>
        <w:spacing w:before="0" w:after="0"/>
        <w:rPr>
          <w:rStyle w:val="normaltextrun"/>
        </w:rPr>
      </w:pPr>
      <w:r w:rsidRPr="784233AE">
        <w:rPr>
          <w:rStyle w:val="normaltextrun"/>
          <w:i/>
          <w:iCs/>
        </w:rPr>
        <w:t>Note.</w:t>
      </w:r>
      <w:r w:rsidRPr="784233AE">
        <w:rPr>
          <w:rStyle w:val="normaltextrun"/>
        </w:rPr>
        <w:t> Standardized path coefficients are reported. Confidence intervals are presented in parentheses. </w:t>
      </w:r>
      <w:r w:rsidR="00E55725" w:rsidRPr="784233AE">
        <w:rPr>
          <w:rStyle w:val="normaltextrun"/>
        </w:rPr>
        <w:t xml:space="preserve">Ac, Cc, </w:t>
      </w:r>
      <w:r w:rsidR="27553E0F" w:rsidRPr="784233AE">
        <w:rPr>
          <w:rStyle w:val="normaltextrun"/>
        </w:rPr>
        <w:t xml:space="preserve">and </w:t>
      </w:r>
      <w:proofErr w:type="spellStart"/>
      <w:r w:rsidR="00E55725" w:rsidRPr="784233AE">
        <w:rPr>
          <w:rStyle w:val="normaltextrun"/>
        </w:rPr>
        <w:t>Ec</w:t>
      </w:r>
      <w:proofErr w:type="spellEnd"/>
      <w:r w:rsidR="7B6FEEAC" w:rsidRPr="784233AE">
        <w:rPr>
          <w:rStyle w:val="normaltextrun"/>
        </w:rPr>
        <w:t xml:space="preserve"> refer to </w:t>
      </w:r>
      <w:r w:rsidR="00E55725" w:rsidRPr="784233AE">
        <w:rPr>
          <w:rStyle w:val="normaltextrun"/>
        </w:rPr>
        <w:t>the common ACE factors</w:t>
      </w:r>
      <w:r w:rsidR="40E023A7" w:rsidRPr="784233AE">
        <w:rPr>
          <w:rStyle w:val="normaltextrun"/>
        </w:rPr>
        <w:t xml:space="preserve">, whereas </w:t>
      </w:r>
      <w:r w:rsidR="00E55725" w:rsidRPr="784233AE">
        <w:rPr>
          <w:rStyle w:val="normaltextrun"/>
        </w:rPr>
        <w:t>A</w:t>
      </w:r>
      <w:r w:rsidR="737E0524" w:rsidRPr="784233AE">
        <w:rPr>
          <w:vertAlign w:val="subscript"/>
        </w:rPr>
        <w:t>1</w:t>
      </w:r>
      <w:r w:rsidR="00E55725" w:rsidRPr="784233AE">
        <w:rPr>
          <w:rStyle w:val="normaltextrun"/>
        </w:rPr>
        <w:t xml:space="preserve"> C</w:t>
      </w:r>
      <w:r w:rsidR="3DA5BBE8" w:rsidRPr="784233AE">
        <w:rPr>
          <w:vertAlign w:val="subscript"/>
        </w:rPr>
        <w:t>1</w:t>
      </w:r>
      <w:r w:rsidR="00E55725" w:rsidRPr="784233AE">
        <w:rPr>
          <w:rStyle w:val="normaltextrun"/>
        </w:rPr>
        <w:t xml:space="preserve"> E</w:t>
      </w:r>
      <w:r w:rsidR="700C7EC3" w:rsidRPr="784233AE">
        <w:rPr>
          <w:vertAlign w:val="subscript"/>
        </w:rPr>
        <w:t>1</w:t>
      </w:r>
      <w:r w:rsidR="00E55725" w:rsidRPr="784233AE">
        <w:rPr>
          <w:rStyle w:val="normaltextrun"/>
        </w:rPr>
        <w:t xml:space="preserve"> are specific to</w:t>
      </w:r>
      <w:r w:rsidR="5391A613" w:rsidRPr="784233AE">
        <w:rPr>
          <w:rStyle w:val="normaltextrun"/>
        </w:rPr>
        <w:t xml:space="preserve"> each domain.</w:t>
      </w:r>
    </w:p>
    <w:sectPr w:rsidR="00522BC4" w:rsidSect="0061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25"/>
    <w:rsid w:val="0018698E"/>
    <w:rsid w:val="00435FD0"/>
    <w:rsid w:val="00493EFF"/>
    <w:rsid w:val="00522BC4"/>
    <w:rsid w:val="00615800"/>
    <w:rsid w:val="0070D347"/>
    <w:rsid w:val="009D2239"/>
    <w:rsid w:val="00CB27A7"/>
    <w:rsid w:val="00E55725"/>
    <w:rsid w:val="00F6331C"/>
    <w:rsid w:val="0D65AAD7"/>
    <w:rsid w:val="11FD4181"/>
    <w:rsid w:val="12E916EE"/>
    <w:rsid w:val="2451BFB1"/>
    <w:rsid w:val="27553E0F"/>
    <w:rsid w:val="3DA5BBE8"/>
    <w:rsid w:val="40E023A7"/>
    <w:rsid w:val="473880F1"/>
    <w:rsid w:val="4DB0CEAC"/>
    <w:rsid w:val="4F4E4C3D"/>
    <w:rsid w:val="5391A613"/>
    <w:rsid w:val="5836698A"/>
    <w:rsid w:val="61C42373"/>
    <w:rsid w:val="62C18625"/>
    <w:rsid w:val="66631D27"/>
    <w:rsid w:val="700C7EC3"/>
    <w:rsid w:val="737E0524"/>
    <w:rsid w:val="760FE2CD"/>
    <w:rsid w:val="784233AE"/>
    <w:rsid w:val="7B6FE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77B4"/>
  <w15:chartTrackingRefBased/>
  <w15:docId w15:val="{B6292BC6-0363-F141-B69F-31F45AB1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22B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22BC4"/>
  </w:style>
  <w:style w:type="character" w:customStyle="1" w:styleId="eop">
    <w:name w:val="eop"/>
    <w:basedOn w:val="DefaultParagraphFont"/>
    <w:rsid w:val="00522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9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, Alexandra</dc:creator>
  <cp:keywords/>
  <dc:description/>
  <cp:lastModifiedBy>Louie Sandys</cp:lastModifiedBy>
  <cp:revision>2</cp:revision>
  <dcterms:created xsi:type="dcterms:W3CDTF">2021-09-10T14:43:00Z</dcterms:created>
  <dcterms:modified xsi:type="dcterms:W3CDTF">2021-09-10T14:43:00Z</dcterms:modified>
</cp:coreProperties>
</file>